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919F2" w14:textId="2C4FE9AA" w:rsidR="0016764F" w:rsidRPr="005262ED" w:rsidRDefault="006134C8" w:rsidP="00021A92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3512E22" wp14:editId="4B057B16">
            <wp:extent cx="5270500" cy="1994535"/>
            <wp:effectExtent l="0" t="0" r="635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5019A" w14:textId="086A4C37" w:rsidR="00D77964" w:rsidRPr="005262ED" w:rsidRDefault="005262ED">
      <w:pPr>
        <w:rPr>
          <w:rFonts w:ascii="Arial" w:hAnsi="Arial" w:cs="Arial"/>
        </w:rPr>
      </w:pPr>
      <w:r w:rsidRPr="005262ED">
        <w:rPr>
          <w:rFonts w:ascii="Arial" w:hAnsi="Arial" w:cs="Arial"/>
          <w:b/>
          <w:color w:val="000000"/>
          <w:sz w:val="17"/>
          <w:szCs w:val="17"/>
          <w:shd w:val="clear" w:color="auto" w:fill="FFFFFF"/>
        </w:rPr>
        <w:t xml:space="preserve">Figure S1. 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Guidance to Use "</w:t>
      </w:r>
      <w:proofErr w:type="spellStart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Fasta</w:t>
      </w:r>
      <w:proofErr w:type="spellEnd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Stat" Function in </w:t>
      </w:r>
      <w:proofErr w:type="spellStart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TBtools</w:t>
      </w:r>
      <w:proofErr w:type="spellEnd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. </w:t>
      </w:r>
      <w:r w:rsidR="00C90114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(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A)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Switch to the "</w:t>
      </w:r>
      <w:proofErr w:type="spellStart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Fasta</w:t>
      </w:r>
      <w:proofErr w:type="spellEnd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Stat" Function; </w:t>
      </w:r>
      <w:r w:rsidR="00C90114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(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B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)</w:t>
      </w:r>
      <w:r w:rsidR="00C90114"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The g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raphics </w:t>
      </w:r>
      <w:r w:rsidR="006A158E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u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ser </w:t>
      </w:r>
      <w:r w:rsidR="006A158E">
        <w:rPr>
          <w:rFonts w:ascii="Arial" w:hAnsi="Arial" w:cs="Arial"/>
          <w:color w:val="000000"/>
          <w:sz w:val="17"/>
          <w:szCs w:val="17"/>
          <w:shd w:val="clear" w:color="auto" w:fill="FFFFFF"/>
        </w:rPr>
        <w:t>i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nterface of the "</w:t>
      </w:r>
      <w:proofErr w:type="spellStart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Fasta</w:t>
      </w:r>
      <w:proofErr w:type="spellEnd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Stat" </w:t>
      </w:r>
      <w:r w:rsidR="006A158E">
        <w:rPr>
          <w:rFonts w:ascii="Arial" w:hAnsi="Arial" w:cs="Arial"/>
          <w:color w:val="000000"/>
          <w:sz w:val="17"/>
          <w:szCs w:val="17"/>
          <w:shd w:val="clear" w:color="auto" w:fill="FFFFFF"/>
        </w:rPr>
        <w:t>f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unction.</w:t>
      </w:r>
    </w:p>
    <w:p w14:paraId="055B3CA1" w14:textId="77777777" w:rsidR="00D77964" w:rsidRPr="005262ED" w:rsidRDefault="00D77964">
      <w:pPr>
        <w:rPr>
          <w:rFonts w:ascii="Arial" w:hAnsi="Arial" w:cs="Arial"/>
        </w:rPr>
      </w:pPr>
    </w:p>
    <w:p w14:paraId="1831A224" w14:textId="1060CD33" w:rsidR="00D77964" w:rsidRPr="005262ED" w:rsidRDefault="006134C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A0EC4D8" wp14:editId="72285564">
            <wp:extent cx="5270500" cy="1991360"/>
            <wp:effectExtent l="0" t="0" r="635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9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5F4A7" w14:textId="64AB6D0A" w:rsidR="00D77964" w:rsidRPr="005262ED" w:rsidRDefault="005262ED">
      <w:pPr>
        <w:rPr>
          <w:rFonts w:ascii="Arial" w:hAnsi="Arial" w:cs="Arial"/>
        </w:rPr>
      </w:pPr>
      <w:r w:rsidRPr="005262ED">
        <w:rPr>
          <w:rFonts w:ascii="Arial" w:hAnsi="Arial" w:cs="Arial"/>
          <w:b/>
          <w:color w:val="000000"/>
          <w:sz w:val="17"/>
          <w:szCs w:val="17"/>
          <w:shd w:val="clear" w:color="auto" w:fill="FFFFFF"/>
        </w:rPr>
        <w:t xml:space="preserve">Figure S2. 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Guidance to Use "Discrete Color Scheme Generator" Function in </w:t>
      </w:r>
      <w:proofErr w:type="spellStart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TBtools</w:t>
      </w:r>
      <w:proofErr w:type="spellEnd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. </w:t>
      </w:r>
      <w:r w:rsidR="00C90114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(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A)</w:t>
      </w:r>
      <w:r w:rsidR="00C90114"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Switch to the "Discrete Color Scheme Generator" </w:t>
      </w:r>
      <w:r w:rsidR="006A158E">
        <w:rPr>
          <w:rFonts w:ascii="Arial" w:hAnsi="Arial" w:cs="Arial"/>
          <w:color w:val="000000"/>
          <w:sz w:val="17"/>
          <w:szCs w:val="17"/>
          <w:shd w:val="clear" w:color="auto" w:fill="FFFFFF"/>
        </w:rPr>
        <w:t>f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unction; </w:t>
      </w:r>
      <w:r w:rsidR="00C90114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(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B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)</w:t>
      </w:r>
      <w:r w:rsidR="00C90114"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The g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raphics </w:t>
      </w:r>
      <w:r w:rsidR="006A158E">
        <w:rPr>
          <w:rFonts w:ascii="Arial" w:hAnsi="Arial" w:cs="Arial"/>
          <w:color w:val="000000"/>
          <w:sz w:val="17"/>
          <w:szCs w:val="17"/>
          <w:shd w:val="clear" w:color="auto" w:fill="FFFFFF"/>
        </w:rPr>
        <w:t>u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ser </w:t>
      </w:r>
      <w:r w:rsidR="006A158E">
        <w:rPr>
          <w:rFonts w:ascii="Arial" w:hAnsi="Arial" w:cs="Arial"/>
          <w:color w:val="000000"/>
          <w:sz w:val="17"/>
          <w:szCs w:val="17"/>
          <w:shd w:val="clear" w:color="auto" w:fill="FFFFFF"/>
        </w:rPr>
        <w:t>i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nterface of the "Discrete Color Scheme Generator" </w:t>
      </w:r>
      <w:r w:rsidR="006A158E">
        <w:rPr>
          <w:rFonts w:ascii="Arial" w:hAnsi="Arial" w:cs="Arial"/>
          <w:color w:val="000000"/>
          <w:sz w:val="17"/>
          <w:szCs w:val="17"/>
          <w:shd w:val="clear" w:color="auto" w:fill="FFFFFF"/>
        </w:rPr>
        <w:t>f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unction.</w:t>
      </w:r>
    </w:p>
    <w:p w14:paraId="22277FA4" w14:textId="77777777" w:rsidR="00D77964" w:rsidRPr="005262ED" w:rsidRDefault="00D77964">
      <w:pPr>
        <w:rPr>
          <w:rFonts w:ascii="Arial" w:hAnsi="Arial" w:cs="Arial"/>
        </w:rPr>
      </w:pPr>
    </w:p>
    <w:p w14:paraId="6058694E" w14:textId="168B0670" w:rsidR="00D77964" w:rsidRPr="005262ED" w:rsidRDefault="006134C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3B4C9D4" wp14:editId="41528A28">
            <wp:extent cx="5270500" cy="1941195"/>
            <wp:effectExtent l="0" t="0" r="635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CAE0D" w14:textId="15BA0B12" w:rsidR="00D77964" w:rsidRPr="000A30C0" w:rsidRDefault="002F0FC9">
      <w:pPr>
        <w:rPr>
          <w:rFonts w:ascii="Arial" w:hAnsi="Arial" w:cs="Arial"/>
        </w:rPr>
      </w:pPr>
      <w:r w:rsidRPr="005262ED">
        <w:rPr>
          <w:rFonts w:ascii="Arial" w:hAnsi="Arial" w:cs="Arial"/>
          <w:b/>
          <w:color w:val="000000"/>
          <w:sz w:val="17"/>
          <w:szCs w:val="17"/>
          <w:shd w:val="clear" w:color="auto" w:fill="FFFFFF"/>
        </w:rPr>
        <w:t>Figure S</w:t>
      </w:r>
      <w:r>
        <w:rPr>
          <w:rFonts w:ascii="Arial" w:hAnsi="Arial" w:cs="Arial"/>
          <w:b/>
          <w:color w:val="000000"/>
          <w:sz w:val="17"/>
          <w:szCs w:val="17"/>
          <w:shd w:val="clear" w:color="auto" w:fill="FFFFFF"/>
        </w:rPr>
        <w:t>3</w:t>
      </w:r>
      <w:r w:rsidRPr="005262ED">
        <w:rPr>
          <w:rFonts w:ascii="Arial" w:hAnsi="Arial" w:cs="Arial"/>
          <w:b/>
          <w:color w:val="000000"/>
          <w:sz w:val="17"/>
          <w:szCs w:val="17"/>
          <w:shd w:val="clear" w:color="auto" w:fill="FFFFFF"/>
        </w:rPr>
        <w:t xml:space="preserve">. 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Guidance to Perform Sy</w:t>
      </w:r>
      <w:r w:rsidR="0094382E">
        <w:rPr>
          <w:rFonts w:ascii="Arial" w:hAnsi="Arial" w:cs="Arial"/>
          <w:color w:val="000000"/>
          <w:sz w:val="17"/>
          <w:szCs w:val="17"/>
          <w:shd w:val="clear" w:color="auto" w:fill="FFFFFF"/>
        </w:rPr>
        <w:t>nteny Analyse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s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in </w:t>
      </w:r>
      <w:proofErr w:type="spellStart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TBtools</w:t>
      </w:r>
      <w:proofErr w:type="spellEnd"/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. </w:t>
      </w:r>
      <w:r w:rsidR="00C90114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(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A)</w:t>
      </w:r>
      <w:r w:rsidR="00C90114"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Use the “GFF3/GTF Gene Position (info.) Parse” to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e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xtract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g</w:t>
      </w:r>
      <w:r w:rsidR="00071793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ene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p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>ositions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; </w:t>
      </w:r>
      <w:r w:rsidR="00C90114">
        <w:rPr>
          <w:rFonts w:ascii="Arial" w:hAnsi="Arial" w:cs="Arial" w:hint="eastAsia"/>
          <w:color w:val="000000"/>
          <w:sz w:val="17"/>
          <w:szCs w:val="17"/>
          <w:shd w:val="clear" w:color="auto" w:fill="FFFFFF"/>
        </w:rPr>
        <w:t>(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B</w:t>
      </w:r>
      <w:r w:rsidR="00C90114">
        <w:rPr>
          <w:rFonts w:ascii="Arial" w:hAnsi="Arial" w:cs="Arial"/>
          <w:color w:val="000000"/>
          <w:sz w:val="17"/>
          <w:szCs w:val="17"/>
          <w:shd w:val="clear" w:color="auto" w:fill="FFFFFF"/>
        </w:rPr>
        <w:t>)</w:t>
      </w:r>
      <w:r w:rsidR="00C90114"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Use the “One Step </w:t>
      </w:r>
      <w:proofErr w:type="spellStart"/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>MCScanX</w:t>
      </w:r>
      <w:proofErr w:type="spellEnd"/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” function to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p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erform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s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ynteny in </w:t>
      </w:r>
      <w:r w:rsidR="009D5DD5">
        <w:rPr>
          <w:rFonts w:ascii="Arial" w:hAnsi="Arial" w:cs="Arial"/>
          <w:color w:val="000000"/>
          <w:sz w:val="17"/>
          <w:szCs w:val="17"/>
          <w:shd w:val="clear" w:color="auto" w:fill="FFFFFF"/>
        </w:rPr>
        <w:t>o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>ne</w:t>
      </w:r>
      <w:r w:rsidR="003542F3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071793">
        <w:rPr>
          <w:rFonts w:ascii="Arial" w:hAnsi="Arial" w:cs="Arial"/>
          <w:color w:val="000000"/>
          <w:sz w:val="17"/>
          <w:szCs w:val="17"/>
          <w:shd w:val="clear" w:color="auto" w:fill="FFFFFF"/>
        </w:rPr>
        <w:t>click</w:t>
      </w:r>
      <w:r w:rsidRPr="005262ED">
        <w:rPr>
          <w:rFonts w:ascii="Arial" w:hAnsi="Arial" w:cs="Arial"/>
          <w:color w:val="000000"/>
          <w:sz w:val="17"/>
          <w:szCs w:val="17"/>
          <w:shd w:val="clear" w:color="auto" w:fill="FFFFFF"/>
        </w:rPr>
        <w:t>.</w:t>
      </w:r>
    </w:p>
    <w:p w14:paraId="593E04F5" w14:textId="77777777" w:rsidR="00D77964" w:rsidRPr="005262ED" w:rsidRDefault="00D77964">
      <w:pPr>
        <w:rPr>
          <w:rFonts w:ascii="Arial" w:hAnsi="Arial" w:cs="Arial"/>
        </w:rPr>
      </w:pPr>
    </w:p>
    <w:p w14:paraId="3B511BD9" w14:textId="77777777" w:rsidR="00D77964" w:rsidRPr="005262ED" w:rsidRDefault="00D77964">
      <w:pPr>
        <w:rPr>
          <w:rFonts w:ascii="Arial" w:hAnsi="Arial" w:cs="Arial"/>
        </w:rPr>
      </w:pPr>
    </w:p>
    <w:sectPr w:rsidR="00D77964" w:rsidRPr="00526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wMDUyNbIwtTQxMjBV0lEKTi0uzszPAykwrAUAdXMnJSwAAAA="/>
  </w:docVars>
  <w:rsids>
    <w:rsidRoot w:val="0091110A"/>
    <w:rsid w:val="00021A92"/>
    <w:rsid w:val="00071793"/>
    <w:rsid w:val="000A30C0"/>
    <w:rsid w:val="000B70E3"/>
    <w:rsid w:val="0016764F"/>
    <w:rsid w:val="002F0FC9"/>
    <w:rsid w:val="003542F3"/>
    <w:rsid w:val="005262ED"/>
    <w:rsid w:val="006134C8"/>
    <w:rsid w:val="00677037"/>
    <w:rsid w:val="006A158E"/>
    <w:rsid w:val="00806707"/>
    <w:rsid w:val="0081263E"/>
    <w:rsid w:val="008C1A3B"/>
    <w:rsid w:val="008F5D2A"/>
    <w:rsid w:val="0091110A"/>
    <w:rsid w:val="0094382E"/>
    <w:rsid w:val="009D5DD5"/>
    <w:rsid w:val="00C90114"/>
    <w:rsid w:val="00C945FA"/>
    <w:rsid w:val="00D7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4D40"/>
  <w15:chartTrackingRefBased/>
  <w15:docId w15:val="{C49C6885-2871-4099-B7EC-B0393CB8F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j04</dc:creator>
  <cp:keywords/>
  <dc:description/>
  <cp:lastModifiedBy>White Abai</cp:lastModifiedBy>
  <cp:revision>20</cp:revision>
  <dcterms:created xsi:type="dcterms:W3CDTF">2022-05-27T00:15:00Z</dcterms:created>
  <dcterms:modified xsi:type="dcterms:W3CDTF">2022-06-02T03:33:00Z</dcterms:modified>
</cp:coreProperties>
</file>